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4D4B" w14:textId="77777777" w:rsidR="00891FE3" w:rsidRPr="00344BAC" w:rsidRDefault="00891FE3" w:rsidP="00891FE3">
      <w:pPr>
        <w:rPr>
          <w:rFonts w:cs="Times New Roman"/>
          <w:szCs w:val="24"/>
        </w:rPr>
      </w:pPr>
      <w:r w:rsidRPr="00344BAC">
        <w:rPr>
          <w:rFonts w:cs="Times New Roman"/>
          <w:b/>
          <w:szCs w:val="24"/>
        </w:rPr>
        <w:t>Supplementary Table 1.</w:t>
      </w:r>
      <w:r w:rsidRPr="00344BAC">
        <w:rPr>
          <w:rFonts w:cs="Times New Roman"/>
          <w:szCs w:val="24"/>
        </w:rPr>
        <w:t xml:space="preserve"> </w:t>
      </w:r>
      <w:r w:rsidRPr="00B44D29">
        <w:rPr>
          <w:rFonts w:cs="Times New Roman"/>
          <w:b/>
          <w:szCs w:val="24"/>
        </w:rPr>
        <w:t>Categorization of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a</w:t>
      </w:r>
      <w:r w:rsidRPr="00344BAC">
        <w:rPr>
          <w:rFonts w:cs="Times New Roman"/>
          <w:b/>
          <w:szCs w:val="24"/>
        </w:rPr>
        <w:t>dverse events of interest in juvenile idiopathic randomized controlled trials</w:t>
      </w:r>
    </w:p>
    <w:tbl>
      <w:tblPr>
        <w:tblStyle w:val="TableGrid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946"/>
      </w:tblGrid>
      <w:tr w:rsidR="00891FE3" w:rsidRPr="00EA14D1" w14:paraId="1FDE1AA1" w14:textId="77777777" w:rsidTr="009F4F8C">
        <w:trPr>
          <w:cantSplit/>
          <w:trHeight w:val="245"/>
          <w:tblHeader/>
        </w:trPr>
        <w:tc>
          <w:tcPr>
            <w:tcW w:w="25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2452" w14:textId="77777777" w:rsidR="00891FE3" w:rsidRPr="00994E74" w:rsidRDefault="00891FE3" w:rsidP="009F4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E category</w:t>
            </w:r>
          </w:p>
        </w:tc>
        <w:tc>
          <w:tcPr>
            <w:tcW w:w="694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B90ABF" w14:textId="77777777" w:rsidR="00891FE3" w:rsidRPr="00994E74" w:rsidRDefault="00891FE3" w:rsidP="009F4F8C">
            <w:pPr>
              <w:ind w:left="-980" w:firstLine="99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verse Event</w:t>
            </w:r>
          </w:p>
        </w:tc>
      </w:tr>
      <w:tr w:rsidR="00891FE3" w:rsidRPr="00EA14D1" w14:paraId="7653FEC0" w14:textId="77777777" w:rsidTr="009F4F8C">
        <w:trPr>
          <w:cantSplit/>
          <w:trHeight w:val="299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5E3E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llergic or autoimmune 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1C3C80" w14:textId="77777777" w:rsidR="00891FE3" w:rsidRPr="00410DD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10DD5">
              <w:rPr>
                <w:rFonts w:ascii="Arial" w:hAnsi="Arial" w:cs="Arial"/>
                <w:sz w:val="16"/>
                <w:szCs w:val="16"/>
              </w:rPr>
              <w:t>llergic reaction</w:t>
            </w:r>
          </w:p>
          <w:p w14:paraId="7149DB61" w14:textId="77777777" w:rsidR="00891FE3" w:rsidRPr="00410DD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ti-double strand </w:t>
            </w:r>
            <w:r w:rsidRPr="00410DD5">
              <w:rPr>
                <w:rFonts w:ascii="Arial" w:hAnsi="Arial" w:cs="Arial"/>
                <w:sz w:val="16"/>
                <w:szCs w:val="16"/>
              </w:rPr>
              <w:t>DNA</w:t>
            </w:r>
          </w:p>
          <w:p w14:paraId="3972131F" w14:textId="77777777" w:rsidR="00891FE3" w:rsidRPr="00410DD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10DD5">
              <w:rPr>
                <w:rFonts w:ascii="Arial" w:hAnsi="Arial" w:cs="Arial"/>
                <w:sz w:val="16"/>
                <w:szCs w:val="16"/>
              </w:rPr>
              <w:t>ntidrug antibodies</w:t>
            </w:r>
          </w:p>
          <w:p w14:paraId="685461E7" w14:textId="77777777" w:rsidR="00891FE3" w:rsidRPr="00410DD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410DD5">
              <w:rPr>
                <w:rFonts w:ascii="Arial" w:hAnsi="Arial" w:cs="Arial"/>
                <w:sz w:val="16"/>
                <w:szCs w:val="16"/>
              </w:rPr>
              <w:t>ntinuclear antibodies</w:t>
            </w:r>
          </w:p>
          <w:p w14:paraId="083CCC5D" w14:textId="77777777" w:rsidR="00891FE3" w:rsidRPr="00410DD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410DD5">
              <w:rPr>
                <w:rFonts w:ascii="Arial" w:hAnsi="Arial" w:cs="Arial"/>
                <w:sz w:val="16"/>
                <w:szCs w:val="16"/>
              </w:rPr>
              <w:t>rug hypersensitivity</w:t>
            </w:r>
          </w:p>
          <w:p w14:paraId="1F78BF6A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410DD5">
              <w:rPr>
                <w:rFonts w:ascii="Arial" w:hAnsi="Arial" w:cs="Arial"/>
                <w:sz w:val="16"/>
                <w:szCs w:val="16"/>
              </w:rPr>
              <w:t>njecti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410DD5">
              <w:rPr>
                <w:rFonts w:ascii="Arial" w:hAnsi="Arial" w:cs="Arial"/>
                <w:sz w:val="16"/>
                <w:szCs w:val="16"/>
              </w:rPr>
              <w:t>site reaction</w:t>
            </w:r>
          </w:p>
        </w:tc>
      </w:tr>
      <w:tr w:rsidR="00891FE3" w:rsidRPr="00EA14D1" w14:paraId="6FD23712" w14:textId="77777777" w:rsidTr="009F4F8C">
        <w:trPr>
          <w:cantSplit/>
          <w:trHeight w:val="299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0344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Dermatologic 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C6F064" w14:textId="77777777" w:rsidR="00891FE3" w:rsidRPr="000F76C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nea corporis, including tinea pedis and tinea versicolor</w:t>
            </w:r>
          </w:p>
          <w:p w14:paraId="4600F801" w14:textId="77777777" w:rsidR="00891FE3" w:rsidRPr="000F76C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0F76C3">
              <w:rPr>
                <w:rFonts w:ascii="Arial" w:hAnsi="Arial" w:cs="Arial"/>
                <w:sz w:val="16"/>
                <w:szCs w:val="16"/>
              </w:rPr>
              <w:t>olliculitis</w:t>
            </w:r>
          </w:p>
          <w:p w14:paraId="2E3729BD" w14:textId="77777777" w:rsidR="00891FE3" w:rsidRPr="000F76C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0F76C3">
              <w:rPr>
                <w:rFonts w:ascii="Arial" w:hAnsi="Arial" w:cs="Arial"/>
                <w:sz w:val="16"/>
                <w:szCs w:val="16"/>
              </w:rPr>
              <w:t>ungal skin infection</w:t>
            </w:r>
          </w:p>
          <w:p w14:paraId="1548F64E" w14:textId="77777777" w:rsidR="00891FE3" w:rsidRPr="002E1F40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2E1F40">
              <w:rPr>
                <w:rFonts w:ascii="Arial" w:hAnsi="Arial" w:cs="Arial"/>
                <w:sz w:val="16"/>
                <w:szCs w:val="16"/>
                <w:lang w:val="it-CH"/>
              </w:rPr>
              <w:t>Impetigo</w:t>
            </w:r>
          </w:p>
          <w:p w14:paraId="2B1DBC1E" w14:textId="77777777" w:rsidR="00891FE3" w:rsidRPr="002E1F40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2E1F40">
              <w:rPr>
                <w:rFonts w:ascii="Arial" w:hAnsi="Arial" w:cs="Arial"/>
                <w:sz w:val="16"/>
                <w:szCs w:val="16"/>
                <w:lang w:val="it-CH"/>
              </w:rPr>
              <w:t>Maculopapular rash</w:t>
            </w:r>
          </w:p>
          <w:p w14:paraId="2EC6A411" w14:textId="77777777" w:rsidR="00891FE3" w:rsidRPr="002E1F40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2E1F40">
              <w:rPr>
                <w:rFonts w:ascii="Arial" w:hAnsi="Arial" w:cs="Arial"/>
                <w:sz w:val="16"/>
                <w:szCs w:val="16"/>
                <w:lang w:val="it-CH"/>
              </w:rPr>
              <w:t>Molluscum contagiosum</w:t>
            </w:r>
          </w:p>
          <w:p w14:paraId="1590D980" w14:textId="77777777" w:rsidR="00891FE3" w:rsidRPr="002E1F40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2E1F40">
              <w:rPr>
                <w:rFonts w:ascii="Arial" w:hAnsi="Arial" w:cs="Arial"/>
                <w:sz w:val="16"/>
                <w:szCs w:val="16"/>
                <w:lang w:val="it-CH"/>
              </w:rPr>
              <w:t>Paronychia</w:t>
            </w:r>
          </w:p>
          <w:p w14:paraId="70F4B540" w14:textId="77777777" w:rsidR="00891FE3" w:rsidRPr="000F76C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</w:t>
            </w:r>
            <w:r w:rsidRPr="000F76C3">
              <w:rPr>
                <w:rFonts w:ascii="Arial" w:hAnsi="Arial" w:cs="Arial"/>
                <w:sz w:val="16"/>
                <w:szCs w:val="16"/>
              </w:rPr>
              <w:t>anar warts</w:t>
            </w:r>
          </w:p>
          <w:p w14:paraId="76DA4977" w14:textId="77777777" w:rsidR="00891FE3" w:rsidRPr="000F76C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0F76C3">
              <w:rPr>
                <w:rFonts w:ascii="Arial" w:hAnsi="Arial" w:cs="Arial"/>
                <w:sz w:val="16"/>
                <w:szCs w:val="16"/>
              </w:rPr>
              <w:t xml:space="preserve">ustular rash </w:t>
            </w:r>
          </w:p>
          <w:p w14:paraId="2F4145C1" w14:textId="77777777" w:rsidR="00891FE3" w:rsidRPr="000F76C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0F76C3">
              <w:rPr>
                <w:rFonts w:ascii="Arial" w:hAnsi="Arial" w:cs="Arial"/>
                <w:sz w:val="16"/>
                <w:szCs w:val="16"/>
              </w:rPr>
              <w:t>kin infection</w:t>
            </w:r>
          </w:p>
          <w:p w14:paraId="761DC9C3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n papilloma</w:t>
            </w:r>
          </w:p>
        </w:tc>
      </w:tr>
      <w:tr w:rsidR="00891FE3" w:rsidRPr="00DB7789" w14:paraId="268B60E7" w14:textId="77777777" w:rsidTr="009F4F8C">
        <w:trPr>
          <w:cantSplit/>
          <w:trHeight w:val="223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A9D8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Respiratory 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AA7F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C409F5">
              <w:rPr>
                <w:rFonts w:ascii="Arial" w:hAnsi="Arial" w:cs="Arial"/>
                <w:sz w:val="16"/>
                <w:szCs w:val="16"/>
              </w:rPr>
              <w:t>ronchitis</w:t>
            </w:r>
          </w:p>
          <w:p w14:paraId="16A89AB0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C409F5">
              <w:rPr>
                <w:rFonts w:ascii="Arial" w:hAnsi="Arial" w:cs="Arial"/>
                <w:sz w:val="16"/>
                <w:szCs w:val="16"/>
              </w:rPr>
              <w:t>ronchopneumonia</w:t>
            </w:r>
          </w:p>
          <w:p w14:paraId="5D430F87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C409F5">
              <w:rPr>
                <w:rFonts w:ascii="Arial" w:hAnsi="Arial" w:cs="Arial"/>
                <w:sz w:val="16"/>
                <w:szCs w:val="16"/>
              </w:rPr>
              <w:t>piglottitis</w:t>
            </w:r>
          </w:p>
          <w:p w14:paraId="70B793B8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C409F5">
              <w:rPr>
                <w:rFonts w:ascii="Arial" w:hAnsi="Arial" w:cs="Arial"/>
                <w:sz w:val="16"/>
                <w:szCs w:val="16"/>
              </w:rPr>
              <w:t>aryngitis</w:t>
            </w:r>
          </w:p>
          <w:p w14:paraId="4DAAE657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C409F5">
              <w:rPr>
                <w:rFonts w:ascii="Arial" w:hAnsi="Arial" w:cs="Arial"/>
                <w:sz w:val="16"/>
                <w:szCs w:val="16"/>
              </w:rPr>
              <w:t>obar pneumonia</w:t>
            </w:r>
          </w:p>
          <w:p w14:paraId="3053720C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C409F5">
              <w:rPr>
                <w:rFonts w:ascii="Arial" w:hAnsi="Arial" w:cs="Arial"/>
                <w:sz w:val="16"/>
                <w:szCs w:val="16"/>
              </w:rPr>
              <w:t>ower respiratory tract infection</w:t>
            </w:r>
          </w:p>
          <w:p w14:paraId="0C4AF30E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C409F5">
              <w:rPr>
                <w:rFonts w:ascii="Arial" w:hAnsi="Arial" w:cs="Arial"/>
                <w:sz w:val="16"/>
                <w:szCs w:val="16"/>
              </w:rPr>
              <w:t>asopharyngitis</w:t>
            </w:r>
          </w:p>
          <w:p w14:paraId="325B1882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C409F5">
              <w:rPr>
                <w:rFonts w:ascii="Arial" w:hAnsi="Arial" w:cs="Arial"/>
                <w:sz w:val="16"/>
                <w:szCs w:val="16"/>
              </w:rPr>
              <w:t>haryngitis</w:t>
            </w:r>
            <w:r>
              <w:rPr>
                <w:rFonts w:ascii="Arial" w:hAnsi="Arial" w:cs="Arial"/>
                <w:sz w:val="16"/>
                <w:szCs w:val="16"/>
              </w:rPr>
              <w:t xml:space="preserve">, including </w:t>
            </w:r>
            <w:r w:rsidRPr="00C409F5">
              <w:rPr>
                <w:rFonts w:ascii="Arial" w:hAnsi="Arial" w:cs="Arial"/>
                <w:sz w:val="16"/>
                <w:szCs w:val="16"/>
              </w:rPr>
              <w:t xml:space="preserve">streptococcal pharyngitis </w:t>
            </w:r>
          </w:p>
          <w:p w14:paraId="6BC80472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C409F5">
              <w:rPr>
                <w:rFonts w:ascii="Arial" w:hAnsi="Arial" w:cs="Arial"/>
                <w:sz w:val="16"/>
                <w:szCs w:val="16"/>
              </w:rPr>
              <w:t>haryngotonsillitis</w:t>
            </w:r>
          </w:p>
          <w:p w14:paraId="735F85B8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C409F5">
              <w:rPr>
                <w:rFonts w:ascii="Arial" w:hAnsi="Arial" w:cs="Arial"/>
                <w:sz w:val="16"/>
                <w:szCs w:val="16"/>
              </w:rPr>
              <w:t>leurisy</w:t>
            </w:r>
          </w:p>
          <w:p w14:paraId="3299CADF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C409F5">
              <w:rPr>
                <w:rFonts w:ascii="Arial" w:hAnsi="Arial" w:cs="Arial"/>
                <w:sz w:val="16"/>
                <w:szCs w:val="16"/>
              </w:rPr>
              <w:t>neumonia</w:t>
            </w:r>
            <w:r>
              <w:rPr>
                <w:rFonts w:ascii="Arial" w:hAnsi="Arial" w:cs="Arial"/>
                <w:sz w:val="16"/>
                <w:szCs w:val="16"/>
              </w:rPr>
              <w:t>, including lobar pneumonia</w:t>
            </w:r>
          </w:p>
          <w:p w14:paraId="51089D8F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C409F5">
              <w:rPr>
                <w:rFonts w:ascii="Arial" w:hAnsi="Arial" w:cs="Arial"/>
                <w:sz w:val="16"/>
                <w:szCs w:val="16"/>
              </w:rPr>
              <w:t>es</w:t>
            </w:r>
            <w:r>
              <w:rPr>
                <w:rFonts w:ascii="Arial" w:hAnsi="Arial" w:cs="Arial"/>
                <w:sz w:val="16"/>
                <w:szCs w:val="16"/>
              </w:rPr>
              <w:t>piratory tract infection, including v</w:t>
            </w:r>
            <w:r w:rsidRPr="00C409F5">
              <w:rPr>
                <w:rFonts w:ascii="Arial" w:hAnsi="Arial" w:cs="Arial"/>
                <w:sz w:val="16"/>
                <w:szCs w:val="16"/>
              </w:rPr>
              <w:t xml:space="preserve">iral respiratory tract infection </w:t>
            </w:r>
          </w:p>
          <w:p w14:paraId="52915AE7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C409F5">
              <w:rPr>
                <w:rFonts w:ascii="Arial" w:hAnsi="Arial" w:cs="Arial"/>
                <w:sz w:val="16"/>
                <w:szCs w:val="16"/>
              </w:rPr>
              <w:t>hinitis</w:t>
            </w:r>
          </w:p>
          <w:p w14:paraId="2D593599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C409F5">
              <w:rPr>
                <w:rFonts w:ascii="Arial" w:hAnsi="Arial" w:cs="Arial"/>
                <w:sz w:val="16"/>
                <w:szCs w:val="16"/>
              </w:rPr>
              <w:t>inusitis</w:t>
            </w:r>
            <w:r>
              <w:rPr>
                <w:rFonts w:ascii="Arial" w:hAnsi="Arial" w:cs="Arial"/>
                <w:sz w:val="16"/>
                <w:szCs w:val="16"/>
              </w:rPr>
              <w:t>, including acute/chronic sinusitis</w:t>
            </w:r>
            <w:r w:rsidRPr="00C409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269F4B7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C409F5">
              <w:rPr>
                <w:rFonts w:ascii="Arial" w:hAnsi="Arial" w:cs="Arial"/>
                <w:sz w:val="16"/>
                <w:szCs w:val="16"/>
              </w:rPr>
              <w:t>tomatitis</w:t>
            </w:r>
            <w:r>
              <w:rPr>
                <w:rFonts w:ascii="Arial" w:hAnsi="Arial" w:cs="Arial"/>
                <w:sz w:val="16"/>
                <w:szCs w:val="16"/>
              </w:rPr>
              <w:t>, including viral stomatitis</w:t>
            </w:r>
          </w:p>
          <w:p w14:paraId="45DDEAEB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C409F5">
              <w:rPr>
                <w:rFonts w:ascii="Arial" w:hAnsi="Arial" w:cs="Arial"/>
                <w:sz w:val="16"/>
                <w:szCs w:val="16"/>
              </w:rPr>
              <w:t>onsillitis</w:t>
            </w:r>
            <w:r>
              <w:rPr>
                <w:rFonts w:ascii="Arial" w:hAnsi="Arial" w:cs="Arial"/>
                <w:sz w:val="16"/>
                <w:szCs w:val="16"/>
              </w:rPr>
              <w:t>, including acute/bacterial/streptococcal/viral tonsillitis</w:t>
            </w:r>
          </w:p>
          <w:p w14:paraId="6D8A1C6D" w14:textId="77777777" w:rsidR="00891FE3" w:rsidRPr="00C409F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C409F5">
              <w:rPr>
                <w:rFonts w:ascii="Arial" w:hAnsi="Arial" w:cs="Arial"/>
                <w:sz w:val="16"/>
                <w:szCs w:val="16"/>
              </w:rPr>
              <w:t>racheitis</w:t>
            </w:r>
          </w:p>
          <w:p w14:paraId="66716061" w14:textId="77777777" w:rsidR="00891FE3" w:rsidRPr="00217F52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C409F5">
              <w:rPr>
                <w:rFonts w:ascii="Arial" w:hAnsi="Arial" w:cs="Arial"/>
                <w:sz w:val="16"/>
                <w:szCs w:val="16"/>
              </w:rPr>
              <w:t>pper respiratory tract infection</w:t>
            </w:r>
            <w:r>
              <w:rPr>
                <w:rFonts w:ascii="Arial" w:hAnsi="Arial" w:cs="Arial"/>
                <w:sz w:val="16"/>
                <w:szCs w:val="16"/>
              </w:rPr>
              <w:t>, including viral upper respiratory tract infection</w:t>
            </w:r>
          </w:p>
        </w:tc>
      </w:tr>
      <w:tr w:rsidR="00891FE3" w:rsidRPr="00DB7789" w14:paraId="399392AC" w14:textId="77777777" w:rsidTr="009F4F8C">
        <w:trPr>
          <w:cantSplit/>
          <w:trHeight w:val="223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3477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astrointestinal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9C0F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pendicitis</w:t>
            </w:r>
          </w:p>
          <w:p w14:paraId="3D6DDBB1" w14:textId="77777777" w:rsidR="00891FE3" w:rsidRPr="0000353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003535">
              <w:rPr>
                <w:rFonts w:ascii="Arial" w:hAnsi="Arial" w:cs="Arial"/>
                <w:sz w:val="16"/>
                <w:szCs w:val="16"/>
              </w:rPr>
              <w:t>astritis</w:t>
            </w:r>
          </w:p>
          <w:p w14:paraId="3A91F2E3" w14:textId="77777777" w:rsidR="00891FE3" w:rsidRPr="00003535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003535">
              <w:rPr>
                <w:rFonts w:ascii="Arial" w:hAnsi="Arial" w:cs="Arial"/>
                <w:sz w:val="16"/>
                <w:szCs w:val="16"/>
              </w:rPr>
              <w:t>astroenteritis</w:t>
            </w:r>
            <w:r>
              <w:rPr>
                <w:rFonts w:ascii="Arial" w:hAnsi="Arial" w:cs="Arial"/>
                <w:sz w:val="16"/>
                <w:szCs w:val="16"/>
              </w:rPr>
              <w:t>, including viral gastroenteritis or salmonella gastroenteritis</w:t>
            </w:r>
          </w:p>
          <w:p w14:paraId="0C1FC34A" w14:textId="77777777" w:rsidR="00891FE3" w:rsidRPr="00217F52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003535">
              <w:rPr>
                <w:rFonts w:ascii="Arial" w:hAnsi="Arial" w:cs="Arial"/>
                <w:sz w:val="16"/>
                <w:szCs w:val="16"/>
              </w:rPr>
              <w:t>astrointestinal infection</w:t>
            </w:r>
            <w:r>
              <w:rPr>
                <w:rFonts w:ascii="Arial" w:hAnsi="Arial" w:cs="Arial"/>
                <w:sz w:val="16"/>
                <w:szCs w:val="16"/>
              </w:rPr>
              <w:t>, including viral gastrointestinal infection</w:t>
            </w:r>
          </w:p>
        </w:tc>
      </w:tr>
      <w:tr w:rsidR="00891FE3" w:rsidRPr="00DB7789" w14:paraId="2A8DBC3C" w14:textId="77777777" w:rsidTr="009F4F8C">
        <w:trPr>
          <w:cantSplit/>
          <w:trHeight w:val="223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B170" w14:textId="77777777" w:rsidR="00891FE3" w:rsidRPr="007C21BF" w:rsidRDefault="00891FE3" w:rsidP="009F4F8C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Hepatic 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A178A" w14:textId="77777777" w:rsidR="00891FE3" w:rsidRPr="00217F52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17F52">
              <w:rPr>
                <w:rFonts w:ascii="Arial" w:hAnsi="Arial" w:cs="Arial"/>
                <w:sz w:val="16"/>
                <w:szCs w:val="16"/>
              </w:rPr>
              <w:t>Any hepatic adverse event</w:t>
            </w:r>
          </w:p>
          <w:p w14:paraId="1485DABC" w14:textId="77777777" w:rsidR="00891FE3" w:rsidRPr="00217F52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17F52">
              <w:rPr>
                <w:rFonts w:ascii="Arial" w:hAnsi="Arial" w:cs="Arial"/>
                <w:sz w:val="16"/>
                <w:szCs w:val="16"/>
              </w:rPr>
              <w:t>Hepatocellular injury</w:t>
            </w:r>
          </w:p>
          <w:p w14:paraId="6E250A5A" w14:textId="77777777" w:rsidR="00891FE3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Hyperbilirubinemia</w:t>
            </w:r>
            <w:proofErr w:type="spellEnd"/>
          </w:p>
          <w:p w14:paraId="1E0B1768" w14:textId="77777777" w:rsidR="00891FE3" w:rsidRPr="00DB7789" w:rsidRDefault="00891FE3" w:rsidP="009F4F8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Sclerosing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H"/>
              </w:rPr>
              <w:t>cholangiti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</w:p>
        </w:tc>
      </w:tr>
    </w:tbl>
    <w:p w14:paraId="1A7B2044" w14:textId="77777777" w:rsidR="00891FE3" w:rsidRDefault="00891FE3" w:rsidP="00891FE3"/>
    <w:p w14:paraId="6F3DF844" w14:textId="77777777" w:rsidR="00CD2050" w:rsidRDefault="00CD2050"/>
    <w:sectPr w:rsidR="00CD2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FE3"/>
    <w:rsid w:val="00564EF7"/>
    <w:rsid w:val="00891FE3"/>
    <w:rsid w:val="00B03A7B"/>
    <w:rsid w:val="00C57998"/>
    <w:rsid w:val="00CD2050"/>
    <w:rsid w:val="00E6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F9A1E9"/>
  <w15:chartTrackingRefBased/>
  <w15:docId w15:val="{26F2FD0D-368F-C340-88CB-54E7F05F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FE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FE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rvi golhen</dc:creator>
  <cp:keywords/>
  <dc:description/>
  <cp:lastModifiedBy>klervi golhen</cp:lastModifiedBy>
  <cp:revision>1</cp:revision>
  <dcterms:created xsi:type="dcterms:W3CDTF">2022-03-31T07:42:00Z</dcterms:created>
  <dcterms:modified xsi:type="dcterms:W3CDTF">2022-03-31T07:42:00Z</dcterms:modified>
</cp:coreProperties>
</file>